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26120" w:rsidRPr="00726120" w:rsidRDefault="00726120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726120">
        <w:rPr>
          <w:rFonts w:ascii="Times New Roman" w:hAnsi="Times New Roman" w:cs="Times New Roman"/>
          <w:bCs/>
          <w:sz w:val="24"/>
          <w:szCs w:val="24"/>
        </w:rPr>
        <w:t>Methods</w:t>
      </w:r>
    </w:p>
    <w:p w:rsidR="00CC36D8" w:rsidRPr="006920AF" w:rsidRDefault="00362367">
      <w:pPr>
        <w:rPr>
          <w:rFonts w:ascii="Times New Roman" w:hAnsi="Times New Roman" w:cs="Times New Roman"/>
        </w:rPr>
      </w:pPr>
      <w:r w:rsidRPr="006920AF">
        <w:rPr>
          <w:rFonts w:ascii="Times New Roman" w:hAnsi="Times New Roman" w:cs="Times New Roman"/>
        </w:rPr>
        <w:t xml:space="preserve">Table </w:t>
      </w:r>
      <w:r w:rsidR="00F34900" w:rsidRPr="006920AF">
        <w:rPr>
          <w:rFonts w:ascii="Times New Roman" w:hAnsi="Times New Roman" w:cs="Times New Roman"/>
        </w:rPr>
        <w:t>S9</w:t>
      </w:r>
      <w:r w:rsidRPr="006920AF">
        <w:rPr>
          <w:rFonts w:ascii="Times New Roman" w:hAnsi="Times New Roman" w:cs="Times New Roman"/>
        </w:rPr>
        <w:t>. PCR primer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6492"/>
      </w:tblGrid>
      <w:tr w:rsidR="00D8404E" w:rsidRPr="006920AF" w:rsidTr="00D8404E">
        <w:tc>
          <w:tcPr>
            <w:tcW w:w="1092" w:type="pct"/>
            <w:tcBorders>
              <w:bottom w:val="single" w:sz="4" w:space="0" w:color="auto"/>
            </w:tcBorders>
          </w:tcPr>
          <w:p w:rsidR="00D8404E" w:rsidRPr="006920AF" w:rsidRDefault="00D8404E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Gene names</w:t>
            </w:r>
          </w:p>
        </w:tc>
        <w:tc>
          <w:tcPr>
            <w:tcW w:w="3908" w:type="pct"/>
            <w:tcBorders>
              <w:bottom w:val="single" w:sz="4" w:space="0" w:color="auto"/>
            </w:tcBorders>
          </w:tcPr>
          <w:p w:rsidR="00D8404E" w:rsidRPr="006920AF" w:rsidRDefault="00D8404E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primers</w:t>
            </w:r>
          </w:p>
        </w:tc>
      </w:tr>
      <w:tr w:rsidR="00D8404E" w:rsidRPr="006920AF" w:rsidTr="00D8404E"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404E" w:rsidRPr="006920AF" w:rsidRDefault="00D8404E">
            <w:pPr>
              <w:rPr>
                <w:rFonts w:ascii="Times New Roman" w:hAnsi="Times New Roman" w:cs="Times New Roman"/>
                <w:i/>
              </w:rPr>
            </w:pPr>
            <w:r w:rsidRPr="006920AF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390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8404E" w:rsidRPr="006920AF" w:rsidRDefault="00D8404E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Forward: 5’- GCCTTCTTGGGACTGATGCT-3’</w:t>
            </w:r>
          </w:p>
          <w:p w:rsidR="00D8404E" w:rsidRPr="006920AF" w:rsidRDefault="00D8404E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’- GCCACTCCTTCTGTGACTCC-3’</w:t>
            </w:r>
          </w:p>
        </w:tc>
      </w:tr>
      <w:tr w:rsidR="00D8404E" w:rsidRPr="006920AF" w:rsidTr="00D8404E">
        <w:tc>
          <w:tcPr>
            <w:tcW w:w="1092" w:type="pct"/>
            <w:tcBorders>
              <w:top w:val="single" w:sz="4" w:space="0" w:color="auto"/>
            </w:tcBorders>
          </w:tcPr>
          <w:p w:rsidR="00D8404E" w:rsidRPr="006920AF" w:rsidRDefault="00D8404E">
            <w:pPr>
              <w:rPr>
                <w:rFonts w:ascii="Times New Roman" w:hAnsi="Times New Roman" w:cs="Times New Roman"/>
                <w:i/>
              </w:rPr>
            </w:pPr>
            <w:r w:rsidRPr="006920AF">
              <w:rPr>
                <w:rFonts w:ascii="Times New Roman" w:hAnsi="Times New Roman" w:cs="Times New Roman"/>
                <w:i/>
              </w:rPr>
              <w:t>TNFα</w:t>
            </w:r>
          </w:p>
        </w:tc>
        <w:tc>
          <w:tcPr>
            <w:tcW w:w="3908" w:type="pct"/>
            <w:tcBorders>
              <w:top w:val="single" w:sz="4" w:space="0" w:color="auto"/>
            </w:tcBorders>
          </w:tcPr>
          <w:p w:rsidR="00D8404E" w:rsidRPr="006920AF" w:rsidRDefault="00D8404E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 xml:space="preserve">Forward: 5'- AGGCACTCCCCCAAAAGATG-3’ </w:t>
            </w:r>
          </w:p>
          <w:p w:rsidR="00D8404E" w:rsidRPr="006920AF" w:rsidRDefault="00D8404E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’-TGGTGGTTTGTGAGTGTGAGG-3’</w:t>
            </w:r>
          </w:p>
        </w:tc>
      </w:tr>
      <w:tr w:rsidR="00D8404E" w:rsidRPr="006920AF" w:rsidTr="00D8404E">
        <w:tc>
          <w:tcPr>
            <w:tcW w:w="1092" w:type="pct"/>
          </w:tcPr>
          <w:p w:rsidR="00D8404E" w:rsidRPr="006920AF" w:rsidRDefault="00D8404E">
            <w:pPr>
              <w:rPr>
                <w:rFonts w:ascii="Times New Roman" w:eastAsiaTheme="minorHAnsi" w:hAnsi="Times New Roman" w:cs="Times New Roman"/>
                <w:i/>
              </w:rPr>
            </w:pPr>
            <w:r w:rsidRPr="006920AF">
              <w:rPr>
                <w:rFonts w:ascii="Times New Roman" w:eastAsiaTheme="minorHAnsi" w:hAnsi="Times New Roman" w:cs="Times New Roman"/>
                <w:i/>
              </w:rPr>
              <w:t>IL4</w:t>
            </w:r>
          </w:p>
        </w:tc>
        <w:tc>
          <w:tcPr>
            <w:tcW w:w="3908" w:type="pct"/>
          </w:tcPr>
          <w:p w:rsidR="00D8404E" w:rsidRPr="006920AF" w:rsidRDefault="00D8404E" w:rsidP="00FC0E91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Forward: 5’-TCTCGAATGTACCAGGAGCCATATC-3’</w:t>
            </w:r>
          </w:p>
          <w:p w:rsidR="00D8404E" w:rsidRPr="006920AF" w:rsidRDefault="00D8404E" w:rsidP="00FC0E91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’-AGCACCTTGGAAGCCCTACAGA-3’</w:t>
            </w:r>
          </w:p>
        </w:tc>
      </w:tr>
      <w:tr w:rsidR="00D8404E" w:rsidRPr="006920AF" w:rsidTr="00D8404E">
        <w:tc>
          <w:tcPr>
            <w:tcW w:w="1092" w:type="pct"/>
            <w:tcBorders>
              <w:bottom w:val="single" w:sz="4" w:space="0" w:color="auto"/>
            </w:tcBorders>
          </w:tcPr>
          <w:p w:rsidR="00D8404E" w:rsidRPr="006920AF" w:rsidRDefault="00D8404E">
            <w:pPr>
              <w:rPr>
                <w:rFonts w:ascii="Times New Roman" w:eastAsiaTheme="minorHAnsi" w:hAnsi="Times New Roman" w:cs="Times New Roman"/>
                <w:i/>
              </w:rPr>
            </w:pPr>
            <w:r w:rsidRPr="006920AF">
              <w:rPr>
                <w:rFonts w:ascii="Times New Roman" w:eastAsiaTheme="minorHAnsi" w:hAnsi="Times New Roman" w:cs="Times New Roman"/>
                <w:i/>
              </w:rPr>
              <w:t>TGFβ</w:t>
            </w:r>
          </w:p>
        </w:tc>
        <w:tc>
          <w:tcPr>
            <w:tcW w:w="3908" w:type="pct"/>
            <w:tcBorders>
              <w:bottom w:val="single" w:sz="4" w:space="0" w:color="auto"/>
            </w:tcBorders>
          </w:tcPr>
          <w:p w:rsidR="00D8404E" w:rsidRPr="006920AF" w:rsidRDefault="00D8404E" w:rsidP="00AC4745">
            <w:pPr>
              <w:rPr>
                <w:rFonts w:ascii="Times New Roman" w:hAnsi="Times New Roman" w:cs="Times New Roman"/>
              </w:rPr>
            </w:pPr>
            <w:bookmarkStart w:id="0" w:name="OLE_LINK20"/>
            <w:bookmarkStart w:id="1" w:name="OLE_LINK21"/>
            <w:r w:rsidRPr="006920AF">
              <w:rPr>
                <w:rFonts w:ascii="Times New Roman" w:hAnsi="Times New Roman" w:cs="Times New Roman"/>
              </w:rPr>
              <w:t>Forward: 5’-GACCGCAACAACGCCATCTA-3’</w:t>
            </w:r>
          </w:p>
          <w:p w:rsidR="00D8404E" w:rsidRPr="006920AF" w:rsidRDefault="00D8404E" w:rsidP="00AC4745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’-GGCGTATCAGTGGGGGTCAG-3’</w:t>
            </w:r>
            <w:bookmarkEnd w:id="0"/>
            <w:bookmarkEnd w:id="1"/>
          </w:p>
        </w:tc>
      </w:tr>
      <w:tr w:rsidR="00D8404E" w:rsidRPr="006920AF" w:rsidTr="00D8404E">
        <w:tc>
          <w:tcPr>
            <w:tcW w:w="1092" w:type="pct"/>
            <w:tcBorders>
              <w:bottom w:val="single" w:sz="4" w:space="0" w:color="auto"/>
            </w:tcBorders>
          </w:tcPr>
          <w:p w:rsidR="00D8404E" w:rsidRPr="006920AF" w:rsidRDefault="00EE7E87">
            <w:pPr>
              <w:rPr>
                <w:rFonts w:ascii="Times New Roman" w:eastAsiaTheme="minorHAnsi" w:hAnsi="Times New Roman" w:cs="Times New Roman"/>
                <w:i/>
              </w:rPr>
            </w:pPr>
            <w:r w:rsidRPr="006920AF">
              <w:rPr>
                <w:rFonts w:ascii="Times New Roman" w:eastAsiaTheme="minorHAnsi" w:hAnsi="Times New Roman" w:cs="Times New Roman"/>
                <w:i/>
              </w:rPr>
              <w:t>CREB</w:t>
            </w:r>
          </w:p>
        </w:tc>
        <w:tc>
          <w:tcPr>
            <w:tcW w:w="3908" w:type="pct"/>
            <w:tcBorders>
              <w:bottom w:val="single" w:sz="4" w:space="0" w:color="auto"/>
            </w:tcBorders>
          </w:tcPr>
          <w:p w:rsidR="0058020C" w:rsidRPr="006920AF" w:rsidRDefault="0058020C" w:rsidP="0058020C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Forward: 5'- CATCTGCTCCCACTGTAACCT-3’</w:t>
            </w:r>
          </w:p>
          <w:p w:rsidR="00D8404E" w:rsidRPr="006920AF" w:rsidRDefault="0058020C" w:rsidP="0058020C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'- CTTCAATCCTTGGCACCCCT-3’</w:t>
            </w:r>
          </w:p>
        </w:tc>
      </w:tr>
      <w:tr w:rsidR="00D8404E" w:rsidRPr="006920AF" w:rsidTr="00D8404E">
        <w:tc>
          <w:tcPr>
            <w:tcW w:w="1092" w:type="pct"/>
            <w:tcBorders>
              <w:bottom w:val="single" w:sz="4" w:space="0" w:color="auto"/>
            </w:tcBorders>
          </w:tcPr>
          <w:p w:rsidR="00D8404E" w:rsidRPr="006920AF" w:rsidRDefault="00EE7E87">
            <w:pPr>
              <w:rPr>
                <w:rFonts w:ascii="Times New Roman" w:eastAsiaTheme="minorHAnsi" w:hAnsi="Times New Roman" w:cs="Times New Roman"/>
                <w:i/>
              </w:rPr>
            </w:pPr>
            <w:r w:rsidRPr="006920AF">
              <w:rPr>
                <w:rFonts w:ascii="Times New Roman" w:eastAsiaTheme="minorHAnsi" w:hAnsi="Times New Roman" w:cs="Times New Roman"/>
                <w:i/>
              </w:rPr>
              <w:t>TRKB</w:t>
            </w:r>
          </w:p>
        </w:tc>
        <w:tc>
          <w:tcPr>
            <w:tcW w:w="3908" w:type="pct"/>
            <w:tcBorders>
              <w:bottom w:val="single" w:sz="4" w:space="0" w:color="auto"/>
            </w:tcBorders>
          </w:tcPr>
          <w:p w:rsidR="0058020C" w:rsidRPr="006920AF" w:rsidRDefault="0058020C" w:rsidP="0058020C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Forward: 5’- AAGTTTTCCTTGCCGAGTGC-3’</w:t>
            </w:r>
          </w:p>
          <w:p w:rsidR="00D8404E" w:rsidRPr="006920AF" w:rsidRDefault="0058020C" w:rsidP="0058020C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’- CCTCCACACAGACACCGTAG-3’</w:t>
            </w:r>
          </w:p>
        </w:tc>
      </w:tr>
      <w:tr w:rsidR="00D8404E" w:rsidRPr="006920AF" w:rsidTr="00D8404E">
        <w:tc>
          <w:tcPr>
            <w:tcW w:w="1092" w:type="pct"/>
            <w:tcBorders>
              <w:bottom w:val="single" w:sz="4" w:space="0" w:color="auto"/>
            </w:tcBorders>
          </w:tcPr>
          <w:p w:rsidR="00D8404E" w:rsidRPr="006920AF" w:rsidRDefault="005B345D">
            <w:pPr>
              <w:rPr>
                <w:rFonts w:ascii="Times New Roman" w:eastAsiaTheme="minorHAnsi" w:hAnsi="Times New Roman" w:cs="Times New Roman"/>
                <w:i/>
              </w:rPr>
            </w:pPr>
            <w:r w:rsidRPr="006920AF">
              <w:rPr>
                <w:rFonts w:ascii="Times New Roman" w:eastAsiaTheme="minorHAnsi" w:hAnsi="Times New Roman" w:cs="Times New Roman"/>
                <w:i/>
              </w:rPr>
              <w:t>BDNF</w:t>
            </w:r>
          </w:p>
        </w:tc>
        <w:tc>
          <w:tcPr>
            <w:tcW w:w="3908" w:type="pct"/>
            <w:tcBorders>
              <w:bottom w:val="single" w:sz="4" w:space="0" w:color="auto"/>
            </w:tcBorders>
          </w:tcPr>
          <w:p w:rsidR="00550DD3" w:rsidRPr="006920AF" w:rsidRDefault="00550DD3" w:rsidP="00550DD3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Forward: 5’-</w:t>
            </w:r>
            <w:r w:rsidR="00C7268E" w:rsidRPr="006920AF">
              <w:rPr>
                <w:rFonts w:ascii="Times New Roman" w:hAnsi="Times New Roman" w:cs="Times New Roman"/>
              </w:rPr>
              <w:t>GAGCTGAGCGTGTGTGACAG</w:t>
            </w:r>
            <w:r w:rsidRPr="006920AF">
              <w:rPr>
                <w:rFonts w:ascii="Times New Roman" w:hAnsi="Times New Roman" w:cs="Times New Roman"/>
              </w:rPr>
              <w:t>-3’</w:t>
            </w:r>
          </w:p>
          <w:p w:rsidR="00D8404E" w:rsidRPr="006920AF" w:rsidRDefault="00550DD3" w:rsidP="00550DD3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’-</w:t>
            </w:r>
            <w:r w:rsidR="00C7268E" w:rsidRPr="006920AF">
              <w:rPr>
                <w:rFonts w:ascii="Times New Roman" w:hAnsi="Times New Roman" w:cs="Times New Roman"/>
              </w:rPr>
              <w:t>CGCCAGCCAATTCTCTTTTTGC</w:t>
            </w:r>
            <w:r w:rsidRPr="006920AF">
              <w:rPr>
                <w:rFonts w:ascii="Times New Roman" w:hAnsi="Times New Roman" w:cs="Times New Roman"/>
              </w:rPr>
              <w:t>-3’</w:t>
            </w:r>
          </w:p>
        </w:tc>
      </w:tr>
      <w:tr w:rsidR="00D8404E" w:rsidRPr="006920AF" w:rsidTr="00D8404E"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D8404E" w:rsidRPr="006920AF" w:rsidRDefault="00D8404E">
            <w:pPr>
              <w:rPr>
                <w:rFonts w:ascii="Times New Roman" w:eastAsiaTheme="minorHAnsi" w:hAnsi="Times New Roman" w:cs="Times New Roman"/>
                <w:i/>
              </w:rPr>
            </w:pPr>
            <w:r w:rsidRPr="006920AF">
              <w:rPr>
                <w:rFonts w:ascii="Times New Roman" w:eastAsiaTheme="minorHAnsi" w:hAnsi="Times New Roman" w:cs="Times New Roman"/>
                <w:i/>
              </w:rPr>
              <w:t>β</w:t>
            </w:r>
            <w:r w:rsidRPr="006920AF">
              <w:rPr>
                <w:rFonts w:ascii="Times New Roman" w:hAnsi="Times New Roman" w:cs="Times New Roman"/>
                <w:i/>
              </w:rPr>
              <w:t>-actin</w:t>
            </w:r>
          </w:p>
        </w:tc>
        <w:tc>
          <w:tcPr>
            <w:tcW w:w="3908" w:type="pct"/>
            <w:tcBorders>
              <w:top w:val="single" w:sz="4" w:space="0" w:color="auto"/>
              <w:bottom w:val="single" w:sz="4" w:space="0" w:color="auto"/>
            </w:tcBorders>
          </w:tcPr>
          <w:p w:rsidR="00D8404E" w:rsidRPr="006920AF" w:rsidRDefault="00D8404E" w:rsidP="008808DB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Forward: 5'-CCGTGAAAAGATGACCCAGATC-3’</w:t>
            </w:r>
          </w:p>
          <w:p w:rsidR="00D8404E" w:rsidRPr="006920AF" w:rsidRDefault="00D8404E" w:rsidP="008808DB">
            <w:pPr>
              <w:rPr>
                <w:rFonts w:ascii="Times New Roman" w:hAnsi="Times New Roman" w:cs="Times New Roman"/>
              </w:rPr>
            </w:pPr>
            <w:r w:rsidRPr="006920AF">
              <w:rPr>
                <w:rFonts w:ascii="Times New Roman" w:hAnsi="Times New Roman" w:cs="Times New Roman"/>
              </w:rPr>
              <w:t>Reverse: 5'-CACAGCCTGGATGGCTACGT-3’</w:t>
            </w:r>
          </w:p>
        </w:tc>
      </w:tr>
    </w:tbl>
    <w:p w:rsidR="00362367" w:rsidRPr="006920AF" w:rsidRDefault="00362367">
      <w:pPr>
        <w:rPr>
          <w:rFonts w:ascii="Times New Roman" w:hAnsi="Times New Roman" w:cs="Times New Roman"/>
        </w:rPr>
      </w:pPr>
    </w:p>
    <w:sectPr w:rsidR="00362367" w:rsidRPr="00692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D0F89" w:rsidRDefault="00AD0F89" w:rsidP="00362367">
      <w:r>
        <w:separator/>
      </w:r>
    </w:p>
  </w:endnote>
  <w:endnote w:type="continuationSeparator" w:id="0">
    <w:p w:rsidR="00AD0F89" w:rsidRDefault="00AD0F89" w:rsidP="00362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D0F89" w:rsidRDefault="00AD0F89" w:rsidP="00362367">
      <w:r>
        <w:separator/>
      </w:r>
    </w:p>
  </w:footnote>
  <w:footnote w:type="continuationSeparator" w:id="0">
    <w:p w:rsidR="00AD0F89" w:rsidRDefault="00AD0F89" w:rsidP="00362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31E"/>
    <w:rsid w:val="000472EA"/>
    <w:rsid w:val="001959D4"/>
    <w:rsid w:val="002752CE"/>
    <w:rsid w:val="002A4D77"/>
    <w:rsid w:val="00322549"/>
    <w:rsid w:val="00362367"/>
    <w:rsid w:val="00392B16"/>
    <w:rsid w:val="003E18E5"/>
    <w:rsid w:val="003F68A5"/>
    <w:rsid w:val="00550DD3"/>
    <w:rsid w:val="0058020C"/>
    <w:rsid w:val="005B345D"/>
    <w:rsid w:val="006920AF"/>
    <w:rsid w:val="00700965"/>
    <w:rsid w:val="00726120"/>
    <w:rsid w:val="00783CD0"/>
    <w:rsid w:val="00792356"/>
    <w:rsid w:val="008808DB"/>
    <w:rsid w:val="00890B6A"/>
    <w:rsid w:val="00897FAF"/>
    <w:rsid w:val="008B64C4"/>
    <w:rsid w:val="008C4904"/>
    <w:rsid w:val="008F26C2"/>
    <w:rsid w:val="009B0317"/>
    <w:rsid w:val="00AC4745"/>
    <w:rsid w:val="00AD0F89"/>
    <w:rsid w:val="00B26793"/>
    <w:rsid w:val="00C068EB"/>
    <w:rsid w:val="00C7268E"/>
    <w:rsid w:val="00CC36D8"/>
    <w:rsid w:val="00D8404E"/>
    <w:rsid w:val="00EB3533"/>
    <w:rsid w:val="00EC0633"/>
    <w:rsid w:val="00EE7E87"/>
    <w:rsid w:val="00F34900"/>
    <w:rsid w:val="00F3731E"/>
    <w:rsid w:val="00F93CE9"/>
    <w:rsid w:val="00F94956"/>
    <w:rsid w:val="00FC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F1C61"/>
  <w15:chartTrackingRefBased/>
  <w15:docId w15:val="{A04148C2-D4AA-46E7-9B07-0C340057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D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367"/>
    <w:rPr>
      <w:sz w:val="18"/>
      <w:szCs w:val="18"/>
    </w:rPr>
  </w:style>
  <w:style w:type="table" w:styleId="a7">
    <w:name w:val="Table Grid"/>
    <w:basedOn w:val="a1"/>
    <w:uiPriority w:val="39"/>
    <w:rsid w:val="00362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3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 juan</dc:creator>
  <cp:keywords/>
  <dc:description/>
  <cp:lastModifiedBy>Zhanglijuan</cp:lastModifiedBy>
  <cp:revision>11</cp:revision>
  <dcterms:created xsi:type="dcterms:W3CDTF">2024-08-07T13:11:00Z</dcterms:created>
  <dcterms:modified xsi:type="dcterms:W3CDTF">2026-01-09T06:15:00Z</dcterms:modified>
</cp:coreProperties>
</file>